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9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9"/>
        <w:gridCol w:w="3052"/>
        <w:gridCol w:w="944"/>
        <w:gridCol w:w="1033"/>
        <w:gridCol w:w="971"/>
        <w:gridCol w:w="1133"/>
        <w:gridCol w:w="1020"/>
      </w:tblGrid>
      <w:tr w:rsidR="00AB1C1E" w:rsidRPr="00DA1AD4" w14:paraId="51BBBEC7" w14:textId="77777777" w:rsidTr="00A006A4">
        <w:trPr>
          <w:trHeight w:val="525"/>
        </w:trPr>
        <w:tc>
          <w:tcPr>
            <w:tcW w:w="1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BD" w14:textId="14EDFF9D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DA1A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CD-10 </w:t>
            </w:r>
            <w:r w:rsidR="008655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DA1A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de</w:t>
            </w:r>
          </w:p>
        </w:tc>
        <w:tc>
          <w:tcPr>
            <w:tcW w:w="3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BE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agnosi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BF" w14:textId="3C5F03C3" w:rsidR="00AB1C1E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rimary </w:t>
            </w:r>
            <w:r w:rsidR="008655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agnosis</w:t>
            </w:r>
          </w:p>
          <w:p w14:paraId="51BBBEC0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= n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BEC1" w14:textId="022DBB6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rimary </w:t>
            </w:r>
            <w:r w:rsidR="008655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agnosis = n (%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C2" w14:textId="1F2B12B7" w:rsidR="00AB1C1E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condary </w:t>
            </w:r>
            <w:r w:rsidR="008655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agnosis</w:t>
            </w:r>
          </w:p>
          <w:p w14:paraId="51BBBE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= n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C4" w14:textId="42565874" w:rsidR="00AB1C1E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condary </w:t>
            </w:r>
            <w:r w:rsidR="008655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agnosis</w:t>
            </w:r>
          </w:p>
          <w:p w14:paraId="51BBBE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= n (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C6" w14:textId="3DD02051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Total </w:t>
            </w:r>
            <w:r w:rsidR="008655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evalence = n</w:t>
            </w:r>
          </w:p>
        </w:tc>
      </w:tr>
      <w:tr w:rsidR="00AB1C1E" w:rsidRPr="00DA1AD4" w14:paraId="51BBBECF" w14:textId="77777777" w:rsidTr="00A006A4">
        <w:trPr>
          <w:trHeight w:val="146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E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 Certain infectious and parasitic diseases </w:t>
            </w:r>
          </w:p>
        </w:tc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acteraemi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E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1.4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E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 (6.2)</w:t>
            </w:r>
          </w:p>
        </w:tc>
      </w:tr>
      <w:tr w:rsidR="00AB1C1E" w:rsidRPr="00DA1AD4" w14:paraId="51BBBED7" w14:textId="77777777" w:rsidTr="00A006A4">
        <w:trPr>
          <w:trHeight w:val="19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E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epatitis C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E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EDF" w14:textId="77777777" w:rsidTr="00A006A4">
        <w:trPr>
          <w:trHeight w:val="96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E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uman Immunodeficiency Virus (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IV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E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EE7" w14:textId="77777777" w:rsidTr="00A006A4">
        <w:trPr>
          <w:trHeight w:val="142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E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ening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E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EEF" w14:textId="77777777" w:rsidTr="00A006A4">
        <w:trPr>
          <w:trHeight w:val="18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E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ep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E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EF7" w14:textId="77777777" w:rsidTr="00A006A4">
        <w:trPr>
          <w:trHeight w:val="91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E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F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x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plasmosi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E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EF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E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E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uberculosi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(TB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E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E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E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07" w14:textId="77777777" w:rsidTr="00A006A4">
        <w:trPr>
          <w:trHeight w:val="18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01" w14:textId="3C106073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iral </w:t>
            </w:r>
            <w:r w:rsidR="000D0C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ln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0F" w14:textId="77777777" w:rsidTr="00A006A4">
        <w:trPr>
          <w:trHeight w:val="74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F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I Neoplasms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09" w14:textId="2DFDB55C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cute </w:t>
            </w:r>
            <w:r w:rsidR="000D0C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loid</w:t>
            </w:r>
            <w:r w:rsidR="000D0C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ukaemia (AML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F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 (2.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F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0.7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F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(3.3)</w:t>
            </w:r>
          </w:p>
        </w:tc>
      </w:tr>
      <w:tr w:rsidR="00AB1C1E" w:rsidRPr="00DA1AD4" w14:paraId="51BBBF17" w14:textId="77777777" w:rsidTr="00A006A4">
        <w:trPr>
          <w:trHeight w:val="119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ladde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1F" w14:textId="77777777" w:rsidTr="00A006A4">
        <w:trPr>
          <w:trHeight w:val="165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rai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tumou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27" w14:textId="77777777" w:rsidTr="00A006A4">
        <w:trPr>
          <w:trHeight w:val="211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reast c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2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ncer unspecifi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3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rvical c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3F" w14:textId="77777777" w:rsidTr="00A006A4">
        <w:trPr>
          <w:trHeight w:val="51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astrointestinal stromal tumour (GIST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47" w14:textId="77777777" w:rsidTr="00A006A4">
        <w:trPr>
          <w:trHeight w:val="9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epatocellular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4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aryngeal 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57" w14:textId="77777777" w:rsidTr="00A006A4">
        <w:trPr>
          <w:trHeight w:val="4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ung 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5F" w14:textId="77777777" w:rsidTr="00A006A4">
        <w:trPr>
          <w:trHeight w:val="94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59" w14:textId="16071520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Multiple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lo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6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6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esophagea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6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6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ncreatic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77" w14:textId="77777777" w:rsidTr="00A006A4">
        <w:trPr>
          <w:trHeight w:val="75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7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tuitary 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7F" w14:textId="77777777" w:rsidTr="00A006A4">
        <w:trPr>
          <w:trHeight w:val="121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79" w14:textId="3B140E9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rostate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8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8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ectal 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8F" w14:textId="77777777" w:rsidTr="00A006A4">
        <w:trPr>
          <w:trHeight w:val="71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8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Renal cel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97" w14:textId="77777777" w:rsidTr="00A006A4">
        <w:trPr>
          <w:trHeight w:val="104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F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II Diseases of the blood and blood-forming organs and certain disorders involving the immune mechanis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9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F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1.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F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0.4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F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(1.5)</w:t>
            </w:r>
          </w:p>
        </w:tc>
      </w:tr>
      <w:tr w:rsidR="00AB1C1E" w:rsidRPr="00DA1AD4" w14:paraId="51BBBF9F" w14:textId="77777777" w:rsidTr="00A006A4">
        <w:trPr>
          <w:trHeight w:val="149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99" w14:textId="5226D97D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Myelodysplastic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ndro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A7" w14:textId="77777777" w:rsidTr="00A006A4">
        <w:trPr>
          <w:trHeight w:val="54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A1" w14:textId="3EB004E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Neutropenic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p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A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ncytopen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B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B1" w14:textId="55403FC0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ickle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l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sea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BF" w14:textId="77777777" w:rsidTr="00A006A4">
        <w:trPr>
          <w:trHeight w:val="49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BF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aso</w:t>
            </w:r>
            <w:proofErr w:type="spellEnd"/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-occlusive cri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C7" w14:textId="77777777" w:rsidTr="00A006A4">
        <w:trPr>
          <w:trHeight w:val="81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F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V Endocrine, nutritional and metabolic diseases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C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lcohol withdraw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BF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 (3.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F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 (4.0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BF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 (7.4)</w:t>
            </w:r>
          </w:p>
        </w:tc>
      </w:tr>
      <w:tr w:rsidR="00AB1C1E" w:rsidRPr="00DA1AD4" w14:paraId="51BBBFC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C9" w14:textId="0791185B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iabetic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oot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CC" w14:textId="77777777" w:rsidR="00AB1C1E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D7" w14:textId="77777777" w:rsidTr="00A006A4">
        <w:trPr>
          <w:trHeight w:val="17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D1" w14:textId="556DA02E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Diabetic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k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toacid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DF" w14:textId="77777777" w:rsidTr="00A006A4">
        <w:trPr>
          <w:trHeight w:val="78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yperglyc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E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E1" w14:textId="5E36DCCC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Hyperglycaemic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yperosmolar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a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EF" w14:textId="77777777" w:rsidTr="00A006A4">
        <w:trPr>
          <w:trHeight w:val="88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ypocalc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F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F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ypoglyc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BFFF" w14:textId="77777777" w:rsidTr="00A006A4">
        <w:trPr>
          <w:trHeight w:val="38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BF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ypokal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BF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BF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BF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0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yponatr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0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09" w14:textId="2789E3BD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Korsakoffs</w:t>
            </w:r>
            <w:proofErr w:type="spellEnd"/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ch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1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-feeding syndro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1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19" w14:textId="09075A93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yndrome of inappropriate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tidiuretic hormone secretion (SIADH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2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yroid ma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2F" w14:textId="77777777" w:rsidTr="00A006A4">
        <w:trPr>
          <w:trHeight w:val="15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Wernicke’s encephalopath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37" w14:textId="77777777" w:rsidTr="00A006A4">
        <w:trPr>
          <w:trHeight w:val="62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0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 Mental and behavioural disorder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dic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0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0 (18.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0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 (9.8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0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1 (28.3)</w:t>
            </w:r>
          </w:p>
        </w:tc>
      </w:tr>
      <w:tr w:rsidR="00AB1C1E" w:rsidRPr="00DA1AD4" w14:paraId="51BBC03F" w14:textId="77777777" w:rsidTr="00A006A4">
        <w:trPr>
          <w:trHeight w:val="10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47" w14:textId="77777777" w:rsidTr="00A006A4">
        <w:trPr>
          <w:trHeight w:val="15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lcohol induced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seiz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4F" w14:textId="77777777" w:rsidTr="00A006A4">
        <w:trPr>
          <w:trHeight w:val="4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lcohol intoxic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57" w14:textId="77777777" w:rsidTr="00A006A4">
        <w:trPr>
          <w:trHeight w:val="89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cohol poison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5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5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cohol withdraw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67" w14:textId="77777777" w:rsidTr="00A006A4">
        <w:trPr>
          <w:trHeight w:val="39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61" w14:textId="015110AE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ipola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ffective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sord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6F" w14:textId="77777777" w:rsidTr="00A006A4">
        <w:trPr>
          <w:trHeight w:val="86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69" w14:textId="0B0B3022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Deliberate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lf-har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7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7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7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7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llucination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87" w14:textId="77777777" w:rsidTr="00A006A4">
        <w:trPr>
          <w:trHeight w:val="4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8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arning difficulti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8F" w14:textId="77777777" w:rsidTr="00A006A4">
        <w:trPr>
          <w:trHeight w:val="8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8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ntal illn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9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9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verdo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9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9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nic attack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A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eud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-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eiz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A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sych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0F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B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B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chizophren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B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B9" w14:textId="515EA860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uicidal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e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C7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C1" w14:textId="1C5D5182" w:rsidR="00AB1C1E" w:rsidRPr="006D0029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uicide </w:t>
            </w:r>
            <w:r w:rsidR="006D0029" w:rsidRP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 w:rsidRP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temp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C0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0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CF" w14:textId="77777777" w:rsidTr="00A006A4">
        <w:trPr>
          <w:trHeight w:val="20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0C8" w14:textId="488DA223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I Diseases of the nervous system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gnitive impairme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0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 (6.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0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0.4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0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 (7.0)</w:t>
            </w:r>
          </w:p>
        </w:tc>
      </w:tr>
      <w:tr w:rsidR="00AB1C1E" w:rsidRPr="00DA1AD4" w14:paraId="51BBC0D7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cepha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DF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cal neurolog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E7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EF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tracranial hyperten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F7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F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iller-fish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0FF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0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otility disord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0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0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0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0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07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01" w14:textId="58561C30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ultiple </w:t>
            </w:r>
            <w:r w:rsidR="006D002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ler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0F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0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eripheral neuropath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17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1F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pinal cord compres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27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tatus epilepticu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2F" w14:textId="77777777" w:rsidTr="00A006A4">
        <w:trPr>
          <w:trHeight w:val="20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29" w14:textId="3E4944F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Transverse </w:t>
            </w:r>
            <w:r w:rsidR="006D002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ye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37" w14:textId="77777777" w:rsidTr="00A006A4">
        <w:trPr>
          <w:trHeight w:val="441"/>
        </w:trPr>
        <w:tc>
          <w:tcPr>
            <w:tcW w:w="1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1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I Diseases of the eye and adnexa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1" w14:textId="1731004C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lindness,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taract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g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laucoma,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sual disturbance,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1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4" w14:textId="058C21A0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1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1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AB1C1E" w:rsidRPr="00DA1AD4" w14:paraId="51BBC13F" w14:textId="77777777" w:rsidTr="00A006A4">
        <w:trPr>
          <w:trHeight w:val="414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II Diseases of the ear and mastoid process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9" w14:textId="3F2C8DED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itis extern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,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itis medi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B37B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</w:t>
            </w:r>
            <w:r w:rsidR="00B37B59"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niere’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diseas</w:t>
            </w:r>
            <w:r w:rsidR="00B37B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6D00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rforated ear drum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C" w14:textId="6BF2B58A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1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AB1C1E" w:rsidRPr="00DA1AD4" w14:paraId="51BBC14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140" w14:textId="7C91EF1B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X Diseases of the circulatory syste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41" w14:textId="032B1A41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bdomina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ortic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urysm (AAA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1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 (7.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1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1.8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1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 (8.9)</w:t>
            </w:r>
          </w:p>
        </w:tc>
      </w:tr>
      <w:tr w:rsidR="00AB1C1E" w:rsidRPr="00DA1AD4" w14:paraId="51BBC14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ute limb isch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5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neurys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5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5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ngin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6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6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ortic dissec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6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69" w14:textId="7B74219F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rteriovenous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stul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7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71" w14:textId="38D1211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tria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brillation (AF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7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79" w14:textId="055C8804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trial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f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utt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8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8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diomyopath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8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8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hronic venous insufficienc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9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91" w14:textId="75F61226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Deep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ein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ombosis (DVT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9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9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A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fective endocard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A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schaemic heart disea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B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B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g ulcer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B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lignant hyperten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C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C1" w14:textId="6E602EDE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yocardia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arction (MI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C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esophageal varic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D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D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ericardial effu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E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eripheral artery disea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E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ost-thrombotic syndro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F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F1" w14:textId="558B9A9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ulmonar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bolism (P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1F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1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F9" w14:textId="10ABEAD2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ulseless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lectrica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tivity (PEA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1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1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1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1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0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ptic embol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2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0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0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2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1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alve repai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2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1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19" w14:textId="22403F46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Ventricular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hycardia (VT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2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2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2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X Diseases of the respiratory system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21" w14:textId="1E138B36" w:rsidR="00AB1C1E" w:rsidRPr="00DA1AD4" w:rsidRDefault="00B37B59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spergillo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2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 (7.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2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 (3.1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2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 (10.4)</w:t>
            </w:r>
          </w:p>
        </w:tc>
      </w:tr>
      <w:tr w:rsidR="00AB1C1E" w:rsidRPr="00DA1AD4" w14:paraId="51BBC22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spiration pneumon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3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3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4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41" w14:textId="0A47B1CA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ommunit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quired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umonia (CAP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4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mpye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5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aemothora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5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59" w14:textId="77264C1A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Healthcare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quired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umonia (HAP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6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61" w14:textId="772FE92C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Infective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xacerbation of COP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6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69" w14:textId="01CD742C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Lower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espirator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act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i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ec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7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7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ung absc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7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7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ung le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8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8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8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89" w14:textId="33E7EFF4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neumocystis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umonia (PCP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9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9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9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9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ulmonary fibr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A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moke inha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A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2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A9" w14:textId="13FFFDBD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Type 2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espirator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il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2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2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B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2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I Diseases of the digestive syste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B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2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 (8.1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2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1.2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2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 (9.3)</w:t>
            </w:r>
          </w:p>
        </w:tc>
      </w:tr>
      <w:tr w:rsidR="00AB1C1E" w:rsidRPr="00DA1AD4" w14:paraId="51BBC2B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C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C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holecyst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C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C9" w14:textId="0752E47B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irrhosis of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v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D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D1" w14:textId="0B4D69A8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olon </w:t>
            </w:r>
            <w:r w:rsidR="00B37B5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ede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D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lonoscop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E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E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E9" w14:textId="136C0C0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ohn</w:t>
            </w:r>
            <w:r w:rsidR="00B37B5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’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 disea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F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F1" w14:textId="03CB08E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Decompensated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lcoholic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iver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2F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Diarrhoea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2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2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2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0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verticu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0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0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istul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1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ll bladd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1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st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2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2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strointestinal ble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3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emicolectom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3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epat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4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ern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4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crotic pancrea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5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esophageal strict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5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5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esophag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6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6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ncreat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6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6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eptic ulc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7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7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erfor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7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7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ctal prolap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8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81" w14:textId="3CC4773D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Smal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owe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struction (SBO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8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8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Ulcerative co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9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9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olvulu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9F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3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II Diseases of the skin and subcutaneous tissue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9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3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6.9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3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1.3)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3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 (8.2)</w:t>
            </w:r>
          </w:p>
        </w:tc>
      </w:tr>
      <w:tr w:rsidR="00AB1C1E" w:rsidRPr="00DA1AD4" w14:paraId="51BBC3A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A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st exci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B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B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ermat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B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fected prosthe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C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C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g ulcer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C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cr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D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ilonidal fistul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D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soria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E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ascu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BC3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3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EF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3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III Diseases of the musculoskeletal system and connective tissue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3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 (4.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3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1.3)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3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5.3)</w:t>
            </w:r>
          </w:p>
        </w:tc>
      </w:tr>
      <w:tr w:rsidR="00AB1C1E" w:rsidRPr="00DA1AD4" w14:paraId="51BBC3F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3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F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3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3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3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3F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3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rvical myelopath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3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3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3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3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0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ut off han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0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0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sc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1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sloc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1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Joint replaceme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2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imb infec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2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imb pai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3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imb swell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3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39" w14:textId="4D7B3F4F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Necrotising </w:t>
            </w:r>
            <w:r w:rsidR="00306F9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ci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4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lecranon burs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4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5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steomyel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5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5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olyarth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6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6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soas absc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6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6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ctus sheath haemato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7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7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habdomyo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7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7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ptic arth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8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8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oft tissue injur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4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8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4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89" w14:textId="04B9935C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Systemic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upus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ythematosus (SL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4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4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4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9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4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IV Diseases of the genitourinary syste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91" w14:textId="7AF8CBA9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cute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idne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jury (AKI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4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 (3.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4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0.7)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4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 (4.0)</w:t>
            </w:r>
          </w:p>
        </w:tc>
      </w:tr>
      <w:tr w:rsidR="00AB1C1E" w:rsidRPr="00DA1AD4" w14:paraId="51BBC49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99" w14:textId="4C77246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Chronic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idne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sease (CKD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A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yst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A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ynaecology proble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B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B1" w14:textId="3CABB7B2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elvic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nflammator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sease (PID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B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yeloneph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C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C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nal amyloido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C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D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nal ma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D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nal ston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E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nal transpla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E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ub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ovarian absc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F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F1" w14:textId="77777777" w:rsidR="00AB1C1E" w:rsidRPr="00741E81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ubular nephrit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4F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4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Urae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4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4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4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0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Urethral strict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0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09" w14:textId="3DE27473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Urinar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ract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ection (UTI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1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Urosep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1F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5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V Pregnancy, childbirth and the puerperiu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esarea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5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0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0.8)</w:t>
            </w:r>
          </w:p>
        </w:tc>
      </w:tr>
      <w:tr w:rsidR="00AB1C1E" w:rsidRPr="00DA1AD4" w14:paraId="51BBC52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sorders of pregnanc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5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2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bou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5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3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iscarria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5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3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ltiple gest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5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4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bstetric death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5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4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49" w14:textId="3B3D1B21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ostpartum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emorrhage (PPH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BBC5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5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ermin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5F" w14:textId="77777777" w:rsidTr="00A006A4">
        <w:trPr>
          <w:trHeight w:val="439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5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VI Certain conditions originating in the perinatal period</w:t>
            </w:r>
          </w:p>
        </w:tc>
        <w:tc>
          <w:tcPr>
            <w:tcW w:w="3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59" w14:textId="44346688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irth traum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wborn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disorders,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erinatal infections, </w:t>
            </w:r>
          </w:p>
        </w:tc>
        <w:tc>
          <w:tcPr>
            <w:tcW w:w="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5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9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AB1C1E" w:rsidRPr="00DA1AD4" w14:paraId="51BBC56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6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562" w14:textId="77777777" w:rsidR="00AB1C1E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5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6F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5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VII Congenital malformations, deformations and chromosomal abnormalities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6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teriovenal malformation (AVM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5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0.1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0.1)</w:t>
            </w:r>
          </w:p>
        </w:tc>
      </w:tr>
      <w:tr w:rsidR="00AB1C1E" w:rsidRPr="00DA1AD4" w14:paraId="51BBC577" w14:textId="77777777" w:rsidTr="00A006A4">
        <w:trPr>
          <w:trHeight w:val="56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71" w14:textId="511D6AEE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trial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eptal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fect,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crocephaly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ina bifida,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nsposition of the great vessels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5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7F" w14:textId="77777777" w:rsidTr="00A006A4">
        <w:trPr>
          <w:trHeight w:val="37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5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57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5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5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BC5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5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8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5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XVIII Symptoms, signs and abnormal clinical and laboratory findings, not elsewhere classified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81" w14:textId="2C544D8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bdomina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i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5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 (7.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 (2.6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5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 (10.0)</w:t>
            </w:r>
          </w:p>
        </w:tc>
      </w:tr>
      <w:tr w:rsidR="00AB1C1E" w:rsidRPr="00DA1AD4" w14:paraId="51BBC58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8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ute confu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9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9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9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9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llap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A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A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B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B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pistax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B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C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C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oss of consciousn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C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D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D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D9" w14:textId="58AB1D05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Shortness of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ath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E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E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plenomegal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5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F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F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yncop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5F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5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F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Unwel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5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5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5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5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0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6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0F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6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XIX Injury, poisoning and certain other consequences of external causes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0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lood lo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6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5.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6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 (7.0)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6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 (12.4)</w:t>
            </w:r>
          </w:p>
        </w:tc>
      </w:tr>
      <w:tr w:rsidR="00AB1C1E" w:rsidRPr="00DA1AD4" w14:paraId="51BBC61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urn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1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llec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2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mpartment syndro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2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sloc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3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ract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3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ead Injur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4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ypothermi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4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4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njury unspecifi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4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5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5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cer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5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5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eniscal tea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5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6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6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6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umbnes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6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6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6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6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6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6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6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6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oison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6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6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6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6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6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7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7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71" w14:textId="6C58310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Subdural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emorrhage/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ain injur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7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7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7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7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7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7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7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7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urgical infec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7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BC67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7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7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7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8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68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X External causes of morbidity and mortality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8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cide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8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68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 (7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8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68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 (10.8)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68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2 (18.7)</w:t>
            </w:r>
          </w:p>
        </w:tc>
      </w:tr>
      <w:tr w:rsidR="00AB1C1E" w:rsidRPr="00DA1AD4" w14:paraId="51BBC68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8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8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ssaul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8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8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8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8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8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9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9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91" w14:textId="68453054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eliberate self</w:t>
            </w:r>
            <w:r w:rsidR="00B37B5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ar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9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9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9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9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9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9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9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9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og bi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9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9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9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9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9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A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A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A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A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A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A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A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A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A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A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A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i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A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A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A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A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A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B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B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B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verdo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B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B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B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B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B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B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B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B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oad traffic collis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B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B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B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B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B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C7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C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C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tabb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C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C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C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C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C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CF" w14:textId="77777777" w:rsidTr="00A006A4">
        <w:trPr>
          <w:trHeight w:val="23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6C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C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BC6C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6C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C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C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6C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D7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6D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XI Factors influencing health status and contact with health services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D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bor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D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6D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1.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D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6D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5.0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6D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 (6.8)</w:t>
            </w:r>
          </w:p>
        </w:tc>
      </w:tr>
      <w:tr w:rsidR="00AB1C1E" w:rsidRPr="00DA1AD4" w14:paraId="51BBC6D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D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D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mput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D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6D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D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D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D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E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E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E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ngiograph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E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6E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E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E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E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E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E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E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E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6E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E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E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E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F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F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F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lonoscop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F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6F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F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F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F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6F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6F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F9" w14:textId="5F548DC2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ronary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a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rtery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ypass 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aft</w:t>
            </w:r>
            <w:r w:rsidR="00741E8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(CABG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F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6F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6F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6F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6F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0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0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0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0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0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0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0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0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0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0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0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ouble cord transpla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0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0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0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0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0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1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1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1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fused interven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1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1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1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1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1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1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1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1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kin graft replacemen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1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1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1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1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1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2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2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2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2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2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2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2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2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2F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2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2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tent inser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2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2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2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2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2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37" w14:textId="77777777" w:rsidTr="00A006A4">
        <w:trPr>
          <w:trHeight w:val="23"/>
        </w:trPr>
        <w:tc>
          <w:tcPr>
            <w:tcW w:w="193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BBC73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3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3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73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C73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BBC73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BC73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3F" w14:textId="77777777" w:rsidTr="00A006A4">
        <w:trPr>
          <w:trHeight w:val="23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73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XII Codes for special purposes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3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S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cial concern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3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BC73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0.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3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3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3E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0.1)</w:t>
            </w:r>
          </w:p>
        </w:tc>
      </w:tr>
      <w:tr w:rsidR="00AB1C1E" w:rsidRPr="00DA1AD4" w14:paraId="51BBC747" w14:textId="77777777" w:rsidTr="00A006A4">
        <w:trPr>
          <w:trHeight w:val="34"/>
        </w:trPr>
        <w:tc>
          <w:tcPr>
            <w:tcW w:w="1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BBC74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41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Antimicrobial resistance, 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Zika viru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4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BC74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4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74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BC74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1C1E" w:rsidRPr="00DA1AD4" w14:paraId="51BBC74F" w14:textId="77777777" w:rsidTr="00A006A4">
        <w:trPr>
          <w:trHeight w:val="23"/>
        </w:trPr>
        <w:tc>
          <w:tcPr>
            <w:tcW w:w="1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C748" w14:textId="07BC73AE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</w:t>
            </w:r>
            <w:r w:rsidR="00741E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4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4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C74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4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4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5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4E" w14:textId="592B54BC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5.1)</w:t>
            </w:r>
          </w:p>
        </w:tc>
      </w:tr>
      <w:tr w:rsidR="00AB1C1E" w:rsidRPr="00DA1AD4" w14:paraId="51BBC757" w14:textId="77777777" w:rsidTr="00A006A4">
        <w:trPr>
          <w:trHeight w:val="23"/>
        </w:trPr>
        <w:tc>
          <w:tcPr>
            <w:tcW w:w="1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C750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51" w14:textId="2C081864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Data </w:t>
            </w:r>
            <w:r w:rsidR="00741E8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u</w:t>
            </w: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availabl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52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C753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 (3.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54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55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 (3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56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 (6.4)</w:t>
            </w:r>
          </w:p>
        </w:tc>
      </w:tr>
      <w:tr w:rsidR="00AB1C1E" w:rsidRPr="00DA1AD4" w14:paraId="51BBC75F" w14:textId="77777777" w:rsidTr="00A006A4">
        <w:trPr>
          <w:trHeight w:val="23"/>
        </w:trPr>
        <w:tc>
          <w:tcPr>
            <w:tcW w:w="1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C758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59" w14:textId="77777777" w:rsidR="00AB1C1E" w:rsidRPr="00DA1AD4" w:rsidRDefault="00AB1C1E" w:rsidP="00A006A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5A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BC75B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5 (10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75C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5D" w14:textId="77777777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5 (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DA1A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75E" w14:textId="6E5E95D2" w:rsidR="00AB1C1E" w:rsidRPr="00DA1AD4" w:rsidRDefault="00AB1C1E" w:rsidP="000D0C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1BBC760" w14:textId="77777777" w:rsidR="00AB1C1E" w:rsidRDefault="00AB1C1E"/>
    <w:sectPr w:rsidR="00AB1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57DD"/>
    <w:multiLevelType w:val="hybridMultilevel"/>
    <w:tmpl w:val="E2989848"/>
    <w:lvl w:ilvl="0" w:tplc="6B50523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F40DE"/>
    <w:multiLevelType w:val="hybridMultilevel"/>
    <w:tmpl w:val="F0FA564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77C37"/>
    <w:multiLevelType w:val="hybridMultilevel"/>
    <w:tmpl w:val="1A8A7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B0F91"/>
    <w:multiLevelType w:val="hybridMultilevel"/>
    <w:tmpl w:val="B1C2E7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825C6"/>
    <w:multiLevelType w:val="hybridMultilevel"/>
    <w:tmpl w:val="A5D2D918"/>
    <w:lvl w:ilvl="0" w:tplc="99E4387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D398C"/>
    <w:multiLevelType w:val="hybridMultilevel"/>
    <w:tmpl w:val="BE369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E28A8"/>
    <w:multiLevelType w:val="hybridMultilevel"/>
    <w:tmpl w:val="CF64C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A0C3D"/>
    <w:multiLevelType w:val="hybridMultilevel"/>
    <w:tmpl w:val="8A08C76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910930"/>
    <w:multiLevelType w:val="hybridMultilevel"/>
    <w:tmpl w:val="53122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C388B"/>
    <w:multiLevelType w:val="hybridMultilevel"/>
    <w:tmpl w:val="90E0764E"/>
    <w:lvl w:ilvl="0" w:tplc="12A4800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FF1F15"/>
    <w:multiLevelType w:val="hybridMultilevel"/>
    <w:tmpl w:val="C138318C"/>
    <w:lvl w:ilvl="0" w:tplc="99E4387A">
      <w:start w:val="1"/>
      <w:numFmt w:val="bullet"/>
      <w:lvlText w:val=""/>
      <w:lvlJc w:val="left"/>
      <w:pPr>
        <w:ind w:left="227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CF4EED"/>
    <w:multiLevelType w:val="hybridMultilevel"/>
    <w:tmpl w:val="415252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3C00D8"/>
    <w:multiLevelType w:val="hybridMultilevel"/>
    <w:tmpl w:val="EFF2A5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292BF8"/>
    <w:multiLevelType w:val="hybridMultilevel"/>
    <w:tmpl w:val="E1ECA3C6"/>
    <w:lvl w:ilvl="0" w:tplc="99E4387A">
      <w:start w:val="1"/>
      <w:numFmt w:val="bullet"/>
      <w:lvlText w:val=""/>
      <w:lvlJc w:val="left"/>
      <w:pPr>
        <w:ind w:left="227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FF0B66"/>
    <w:multiLevelType w:val="hybridMultilevel"/>
    <w:tmpl w:val="6C30E4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807977"/>
    <w:multiLevelType w:val="hybridMultilevel"/>
    <w:tmpl w:val="0E44A92E"/>
    <w:lvl w:ilvl="0" w:tplc="99E4387A">
      <w:start w:val="1"/>
      <w:numFmt w:val="bullet"/>
      <w:lvlText w:val=""/>
      <w:lvlJc w:val="left"/>
      <w:pPr>
        <w:ind w:left="227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641A86"/>
    <w:multiLevelType w:val="hybridMultilevel"/>
    <w:tmpl w:val="756AE018"/>
    <w:lvl w:ilvl="0" w:tplc="99E4387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E5787"/>
    <w:multiLevelType w:val="hybridMultilevel"/>
    <w:tmpl w:val="53289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085948"/>
    <w:multiLevelType w:val="hybridMultilevel"/>
    <w:tmpl w:val="D706BBD0"/>
    <w:lvl w:ilvl="0" w:tplc="CA9C6582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433748"/>
    <w:multiLevelType w:val="hybridMultilevel"/>
    <w:tmpl w:val="F40027C4"/>
    <w:lvl w:ilvl="0" w:tplc="12A4800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276D27"/>
    <w:multiLevelType w:val="hybridMultilevel"/>
    <w:tmpl w:val="727C85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91500F"/>
    <w:multiLevelType w:val="hybridMultilevel"/>
    <w:tmpl w:val="0C00D9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FEB4F40"/>
    <w:multiLevelType w:val="hybridMultilevel"/>
    <w:tmpl w:val="D03C4316"/>
    <w:lvl w:ilvl="0" w:tplc="8F6A63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D20CDA"/>
    <w:multiLevelType w:val="hybridMultilevel"/>
    <w:tmpl w:val="50C2A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DE6509"/>
    <w:multiLevelType w:val="hybridMultilevel"/>
    <w:tmpl w:val="9F76EC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E1494C"/>
    <w:multiLevelType w:val="hybridMultilevel"/>
    <w:tmpl w:val="66706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846110"/>
    <w:multiLevelType w:val="hybridMultilevel"/>
    <w:tmpl w:val="98687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592EC9"/>
    <w:multiLevelType w:val="hybridMultilevel"/>
    <w:tmpl w:val="53122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736BA2"/>
    <w:multiLevelType w:val="hybridMultilevel"/>
    <w:tmpl w:val="FF9A844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5"/>
  </w:num>
  <w:num w:numId="4">
    <w:abstractNumId w:val="24"/>
  </w:num>
  <w:num w:numId="5">
    <w:abstractNumId w:val="15"/>
  </w:num>
  <w:num w:numId="6">
    <w:abstractNumId w:val="11"/>
  </w:num>
  <w:num w:numId="7">
    <w:abstractNumId w:val="7"/>
  </w:num>
  <w:num w:numId="8">
    <w:abstractNumId w:val="17"/>
  </w:num>
  <w:num w:numId="9">
    <w:abstractNumId w:val="10"/>
  </w:num>
  <w:num w:numId="10">
    <w:abstractNumId w:val="21"/>
  </w:num>
  <w:num w:numId="11">
    <w:abstractNumId w:val="20"/>
  </w:num>
  <w:num w:numId="12">
    <w:abstractNumId w:val="3"/>
  </w:num>
  <w:num w:numId="13">
    <w:abstractNumId w:val="0"/>
  </w:num>
  <w:num w:numId="14">
    <w:abstractNumId w:val="22"/>
  </w:num>
  <w:num w:numId="15">
    <w:abstractNumId w:val="1"/>
  </w:num>
  <w:num w:numId="16">
    <w:abstractNumId w:val="6"/>
  </w:num>
  <w:num w:numId="17">
    <w:abstractNumId w:val="26"/>
  </w:num>
  <w:num w:numId="18">
    <w:abstractNumId w:val="18"/>
  </w:num>
  <w:num w:numId="19">
    <w:abstractNumId w:val="13"/>
  </w:num>
  <w:num w:numId="20">
    <w:abstractNumId w:val="8"/>
  </w:num>
  <w:num w:numId="21">
    <w:abstractNumId w:val="27"/>
  </w:num>
  <w:num w:numId="22">
    <w:abstractNumId w:val="4"/>
  </w:num>
  <w:num w:numId="23">
    <w:abstractNumId w:val="16"/>
  </w:num>
  <w:num w:numId="24">
    <w:abstractNumId w:val="9"/>
  </w:num>
  <w:num w:numId="25">
    <w:abstractNumId w:val="19"/>
  </w:num>
  <w:num w:numId="26">
    <w:abstractNumId w:val="25"/>
  </w:num>
  <w:num w:numId="27">
    <w:abstractNumId w:val="28"/>
  </w:num>
  <w:num w:numId="28">
    <w:abstractNumId w:val="2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23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C1E"/>
    <w:rsid w:val="000D0C58"/>
    <w:rsid w:val="001C2D76"/>
    <w:rsid w:val="00306F96"/>
    <w:rsid w:val="00531CDE"/>
    <w:rsid w:val="006D0029"/>
    <w:rsid w:val="00741E81"/>
    <w:rsid w:val="0086555E"/>
    <w:rsid w:val="00A006A4"/>
    <w:rsid w:val="00A057CF"/>
    <w:rsid w:val="00AB1C1E"/>
    <w:rsid w:val="00B3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BEBC"/>
  <w15:chartTrackingRefBased/>
  <w15:docId w15:val="{0AF3CBCD-5905-42FC-8837-355D0F14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1C1E"/>
  </w:style>
  <w:style w:type="paragraph" w:styleId="Heading1">
    <w:name w:val="heading 1"/>
    <w:basedOn w:val="Normal"/>
    <w:link w:val="Heading1Char"/>
    <w:uiPriority w:val="9"/>
    <w:qFormat/>
    <w:rsid w:val="00AB1C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C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C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1C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B1C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1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C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C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B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1C1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B1C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B1C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1C1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C1E"/>
  </w:style>
  <w:style w:type="paragraph" w:styleId="Footer">
    <w:name w:val="footer"/>
    <w:basedOn w:val="Normal"/>
    <w:link w:val="FooterChar"/>
    <w:uiPriority w:val="99"/>
    <w:unhideWhenUsed/>
    <w:rsid w:val="00AB1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C1E"/>
  </w:style>
  <w:style w:type="table" w:customStyle="1" w:styleId="PlainTable51">
    <w:name w:val="Plain Table 51"/>
    <w:basedOn w:val="TableNormal"/>
    <w:uiPriority w:val="45"/>
    <w:rsid w:val="00AB1C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51">
    <w:name w:val="Grid Table 1 Light - Accent 51"/>
    <w:basedOn w:val="TableNormal"/>
    <w:uiPriority w:val="46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51">
    <w:name w:val="List Table 7 Colorful - Accent 51"/>
    <w:basedOn w:val="TableNormal"/>
    <w:uiPriority w:val="52"/>
    <w:rsid w:val="00AB1C1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AB1C1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-Accent51">
    <w:name w:val="Grid Table 5 Dark - Accent 51"/>
    <w:basedOn w:val="TableNormal"/>
    <w:uiPriority w:val="50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leGridLight1">
    <w:name w:val="Table Grid Light1"/>
    <w:basedOn w:val="TableNormal"/>
    <w:uiPriority w:val="40"/>
    <w:rsid w:val="00AB1C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51">
    <w:name w:val="Grid Table 3 - Accent 51"/>
    <w:basedOn w:val="TableNormal"/>
    <w:uiPriority w:val="48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AB1C1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ListTable2-Accent51">
    <w:name w:val="List Table 2 - Accent 51"/>
    <w:basedOn w:val="TableNormal"/>
    <w:uiPriority w:val="47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11">
    <w:name w:val="List Table 3 - Accent 11"/>
    <w:basedOn w:val="TableNormal"/>
    <w:uiPriority w:val="48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AB1C1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AB1C1E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B1C1E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AB1C1E"/>
  </w:style>
  <w:style w:type="character" w:customStyle="1" w:styleId="highwire-citation-author">
    <w:name w:val="highwire-citation-author"/>
    <w:basedOn w:val="DefaultParagraphFont"/>
    <w:rsid w:val="00AB1C1E"/>
  </w:style>
  <w:style w:type="character" w:customStyle="1" w:styleId="highwire-cite-metadata-journal">
    <w:name w:val="highwire-cite-metadata-journal"/>
    <w:basedOn w:val="DefaultParagraphFont"/>
    <w:rsid w:val="00AB1C1E"/>
  </w:style>
  <w:style w:type="character" w:customStyle="1" w:styleId="highwire-cite-metadata-date">
    <w:name w:val="highwire-cite-metadata-date"/>
    <w:basedOn w:val="DefaultParagraphFont"/>
    <w:rsid w:val="00AB1C1E"/>
  </w:style>
  <w:style w:type="character" w:customStyle="1" w:styleId="highwire-cite-metadata-pages">
    <w:name w:val="highwire-cite-metadata-pages"/>
    <w:basedOn w:val="DefaultParagraphFont"/>
    <w:rsid w:val="00AB1C1E"/>
  </w:style>
  <w:style w:type="character" w:customStyle="1" w:styleId="highwire-cite-metadata-doi">
    <w:name w:val="highwire-cite-metadata-doi"/>
    <w:basedOn w:val="DefaultParagraphFont"/>
    <w:rsid w:val="00AB1C1E"/>
  </w:style>
  <w:style w:type="character" w:customStyle="1" w:styleId="label">
    <w:name w:val="label"/>
    <w:basedOn w:val="DefaultParagraphFont"/>
    <w:rsid w:val="00AB1C1E"/>
  </w:style>
  <w:style w:type="character" w:styleId="Emphasis">
    <w:name w:val="Emphasis"/>
    <w:basedOn w:val="DefaultParagraphFont"/>
    <w:uiPriority w:val="20"/>
    <w:qFormat/>
    <w:rsid w:val="00AB1C1E"/>
    <w:rPr>
      <w:i/>
      <w:iCs/>
    </w:rPr>
  </w:style>
  <w:style w:type="character" w:customStyle="1" w:styleId="nlmstring-name">
    <w:name w:val="nlm_string-name"/>
    <w:basedOn w:val="DefaultParagraphFont"/>
    <w:rsid w:val="00AB1C1E"/>
  </w:style>
  <w:style w:type="character" w:customStyle="1" w:styleId="journalname">
    <w:name w:val="journalname"/>
    <w:basedOn w:val="DefaultParagraphFont"/>
    <w:rsid w:val="00AB1C1E"/>
  </w:style>
  <w:style w:type="character" w:customStyle="1" w:styleId="year">
    <w:name w:val="year"/>
    <w:basedOn w:val="DefaultParagraphFont"/>
    <w:rsid w:val="00AB1C1E"/>
  </w:style>
  <w:style w:type="character" w:customStyle="1" w:styleId="volume">
    <w:name w:val="volume"/>
    <w:basedOn w:val="DefaultParagraphFont"/>
    <w:rsid w:val="00AB1C1E"/>
  </w:style>
  <w:style w:type="character" w:customStyle="1" w:styleId="issue">
    <w:name w:val="issue"/>
    <w:basedOn w:val="DefaultParagraphFont"/>
    <w:rsid w:val="00AB1C1E"/>
  </w:style>
  <w:style w:type="character" w:customStyle="1" w:styleId="page">
    <w:name w:val="page"/>
    <w:basedOn w:val="DefaultParagraphFont"/>
    <w:rsid w:val="00AB1C1E"/>
  </w:style>
  <w:style w:type="table" w:customStyle="1" w:styleId="GridTable1Light-Accent11">
    <w:name w:val="Grid Table 1 Light - Accent 11"/>
    <w:basedOn w:val="TableNormal"/>
    <w:uiPriority w:val="46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">
    <w:name w:val="List Table 4 - Accent 51"/>
    <w:basedOn w:val="TableNormal"/>
    <w:uiPriority w:val="49"/>
    <w:rsid w:val="00AB1C1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1C1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1C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1C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B1C1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B1C1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1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5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ing</dc:creator>
  <cp:keywords/>
  <dc:description/>
  <cp:lastModifiedBy>Hannah King</cp:lastModifiedBy>
  <cp:revision>3</cp:revision>
  <cp:lastPrinted>2019-09-30T21:21:00Z</cp:lastPrinted>
  <dcterms:created xsi:type="dcterms:W3CDTF">2019-09-30T21:03:00Z</dcterms:created>
  <dcterms:modified xsi:type="dcterms:W3CDTF">2019-09-30T21:22:00Z</dcterms:modified>
</cp:coreProperties>
</file>